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863DD" w14:textId="6B51AB55" w:rsidR="00C702A3" w:rsidRPr="00C702A3" w:rsidRDefault="00C702A3" w:rsidP="00C702A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C702A3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fr-CH"/>
        </w:rPr>
        <w:t xml:space="preserve">Supplementary </w:t>
      </w:r>
      <w:r w:rsidR="000844D5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fr-CH"/>
        </w:rPr>
        <w:t>appendix</w:t>
      </w:r>
      <w:r w:rsidRPr="00C702A3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fr-CH"/>
        </w:rPr>
        <w:t>: Summary of the searches carried out for the review.</w:t>
      </w:r>
    </w:p>
    <w:tbl>
      <w:tblPr>
        <w:tblW w:w="94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2293"/>
        <w:gridCol w:w="1285"/>
        <w:gridCol w:w="1804"/>
      </w:tblGrid>
      <w:tr w:rsidR="00C702A3" w:rsidRPr="00C702A3" w14:paraId="05706DCA" w14:textId="77777777" w:rsidTr="00C702A3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7C1377" w14:textId="41075338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Terms</w:t>
            </w:r>
            <w:proofErr w:type="spellEnd"/>
            <w:r w:rsidR="00893E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="00893E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earch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039193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AF489F8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Search</w:t>
            </w:r>
            <w:proofErr w:type="spellEnd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Period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5DD992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Results</w:t>
            </w:r>
            <w:proofErr w:type="spellEnd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Yielded</w:t>
            </w:r>
            <w:proofErr w:type="spellEnd"/>
          </w:p>
        </w:tc>
      </w:tr>
      <w:tr w:rsidR="00C702A3" w:rsidRPr="00C702A3" w14:paraId="4E6A59BF" w14:textId="77777777" w:rsidTr="00C702A3">
        <w:trPr>
          <w:trHeight w:val="17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5309741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"Diet" OR "nutrition" OR "exercise" OR "physical activity" AND "cancer" OR "Neoplasms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276D48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andomized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linical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9846BD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Last 5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7DE8393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.351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03CA6F7C" w14:textId="77777777" w:rsidTr="00C702A3">
        <w:trPr>
          <w:trHeight w:val="17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101C8D4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“Diet” OR “Nutrition” AND “cancer” or “Neoplasms”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82620E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andomized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linical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0F88249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Last 5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AB0422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693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5999900A" w14:textId="77777777" w:rsidTr="00C702A3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23A771" w14:textId="77777777" w:rsidR="00C702A3" w:rsidRPr="00C702A3" w:rsidRDefault="00C702A3" w:rsidP="00C702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"Exercise" OR "physical activity" AND "cancer" OR "Neoplasms"</w:t>
            </w:r>
          </w:p>
          <w:p w14:paraId="5ADB40CA" w14:textId="77777777" w:rsidR="00C702A3" w:rsidRPr="00C702A3" w:rsidRDefault="00C702A3" w:rsidP="00C70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515BB4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Randomized clinical trials</w:t>
            </w:r>
          </w:p>
          <w:p w14:paraId="5437C575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Spanish</w:t>
            </w:r>
          </w:p>
          <w:p w14:paraId="7A9EF4C3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Engli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20E62F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Last 5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C2B70F6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873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77F7EC81" w14:textId="77777777" w:rsidTr="00C702A3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337C771" w14:textId="77777777" w:rsidR="00C702A3" w:rsidRPr="00C702A3" w:rsidRDefault="00C702A3" w:rsidP="00C702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Anaerobic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glycolysis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 AND “cancer”</w:t>
            </w:r>
          </w:p>
          <w:p w14:paraId="3DEB24E6" w14:textId="77777777" w:rsidR="00C702A3" w:rsidRPr="00C702A3" w:rsidRDefault="00C702A3" w:rsidP="00C70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F3664C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4A823D0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Last 10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172B0DE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12.094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15BE2FAA" w14:textId="77777777" w:rsidTr="00C702A3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D390DBA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CH"/>
              </w:rPr>
              <w:t>"Insulin" OR "mTOR" OR "AMPK" AND "cancer" OR "Neoplasms"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0D0A0B8" w14:textId="77777777" w:rsidR="00C702A3" w:rsidRPr="00C702A3" w:rsidRDefault="00C702A3" w:rsidP="00C702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ystematic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reviews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and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meta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analyses</w:t>
            </w:r>
          </w:p>
          <w:p w14:paraId="2EB267F8" w14:textId="77777777" w:rsidR="00C702A3" w:rsidRPr="00C702A3" w:rsidRDefault="00C702A3" w:rsidP="00C70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4B669F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Last 10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AC86DA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50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61E48D3F" w14:textId="77777777" w:rsidTr="00C702A3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3757C3" w14:textId="77777777" w:rsidR="00C702A3" w:rsidRPr="00C702A3" w:rsidRDefault="00C702A3" w:rsidP="00C702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sulin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" AND "mTOR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athway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</w:t>
            </w:r>
          </w:p>
          <w:p w14:paraId="322EA6DD" w14:textId="77777777" w:rsidR="00C702A3" w:rsidRPr="00C702A3" w:rsidRDefault="00C702A3" w:rsidP="00C70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C429A7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A7EBC70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imit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100D8B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932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  <w:tr w:rsidR="00C702A3" w:rsidRPr="00C702A3" w14:paraId="162F10B5" w14:textId="77777777" w:rsidTr="00C702A3">
        <w:trPr>
          <w:trHeight w:val="5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80B9E8E" w14:textId="77777777" w:rsidR="00C702A3" w:rsidRPr="00C702A3" w:rsidRDefault="00C702A3" w:rsidP="00C702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Exercise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 AND "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mmunotherapy</w:t>
            </w:r>
            <w:proofErr w:type="spellEnd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"</w:t>
            </w:r>
          </w:p>
          <w:p w14:paraId="10CE59F2" w14:textId="77777777" w:rsidR="00C702A3" w:rsidRPr="00C702A3" w:rsidRDefault="00C702A3" w:rsidP="00C702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75D60C5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45646D3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imit</w:t>
            </w:r>
            <w:proofErr w:type="spellEnd"/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CE7DDA6" w14:textId="77777777" w:rsidR="00C702A3" w:rsidRPr="00C702A3" w:rsidRDefault="00C702A3" w:rsidP="00C702A3">
            <w:pPr>
              <w:spacing w:before="100" w:after="80" w:line="240" w:lineRule="auto"/>
              <w:ind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399 </w:t>
            </w:r>
            <w:proofErr w:type="spellStart"/>
            <w:r w:rsidRPr="00C702A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tudies</w:t>
            </w:r>
            <w:proofErr w:type="spellEnd"/>
          </w:p>
        </w:tc>
      </w:tr>
    </w:tbl>
    <w:p w14:paraId="54CB57CF" w14:textId="77777777" w:rsidR="00165C29" w:rsidRDefault="00165C29"/>
    <w:sectPr w:rsidR="00165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A3"/>
    <w:rsid w:val="000844D5"/>
    <w:rsid w:val="00165C29"/>
    <w:rsid w:val="00255DF7"/>
    <w:rsid w:val="00893E9F"/>
    <w:rsid w:val="00A33779"/>
    <w:rsid w:val="00C7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FDAEB0"/>
  <w15:chartTrackingRefBased/>
  <w15:docId w15:val="{0711B03F-B197-44B8-A4A0-BA585307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0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9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8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Quesada Ana Isabel</dc:creator>
  <cp:keywords/>
  <dc:description/>
  <cp:lastModifiedBy>Martin Quesada Ana Isabel</cp:lastModifiedBy>
  <cp:revision>3</cp:revision>
  <dcterms:created xsi:type="dcterms:W3CDTF">2024-07-03T10:14:00Z</dcterms:created>
  <dcterms:modified xsi:type="dcterms:W3CDTF">2024-07-03T10:20:00Z</dcterms:modified>
</cp:coreProperties>
</file>